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2E7955" w14:textId="77777777" w:rsidR="00C125D3" w:rsidRPr="00C125D3" w:rsidRDefault="00FD4823" w:rsidP="00C125D3">
      <w:pPr>
        <w:rPr>
          <w:rFonts w:ascii="Times New Roman" w:eastAsia="Times New Roman" w:hAnsi="Times New Roman" w:cs="Times New Roman"/>
          <w:kern w:val="0"/>
          <w:szCs w:val="24"/>
          <w14:ligatures w14:val="none"/>
        </w:rPr>
      </w:pPr>
      <w:r w:rsidRPr="00067CC8">
        <w:rPr>
          <w:rFonts w:ascii="Times New Roman" w:eastAsia="Times New Roman" w:hAnsi="Times New Roman" w:cs="Times New Roman"/>
          <w:b/>
          <w:bCs/>
          <w:szCs w:val="24"/>
        </w:rPr>
        <w:t xml:space="preserve">Supplementary Table S2 </w:t>
      </w:r>
      <w:r w:rsidR="00C125D3" w:rsidRPr="00C125D3">
        <w:rPr>
          <w:rFonts w:ascii="Times New Roman" w:eastAsia="Times New Roman" w:hAnsi="Times New Roman" w:cs="Times New Roman"/>
          <w:kern w:val="0"/>
          <w:szCs w:val="24"/>
          <w14:ligatures w14:val="none"/>
        </w:rPr>
        <w:t xml:space="preserve">Profiles of antimicrobial resistance genes and their copy numbers </w:t>
      </w:r>
    </w:p>
    <w:tbl>
      <w:tblPr>
        <w:tblpPr w:leftFromText="180" w:rightFromText="180" w:vertAnchor="text" w:horzAnchor="margin" w:tblpXSpec="center" w:tblpY="386"/>
        <w:tblW w:w="15026" w:type="dxa"/>
        <w:tblLayout w:type="fixed"/>
        <w:tblLook w:val="04A0" w:firstRow="1" w:lastRow="0" w:firstColumn="1" w:lastColumn="0" w:noHBand="0" w:noVBand="1"/>
      </w:tblPr>
      <w:tblGrid>
        <w:gridCol w:w="1129"/>
        <w:gridCol w:w="817"/>
        <w:gridCol w:w="817"/>
        <w:gridCol w:w="818"/>
        <w:gridCol w:w="817"/>
        <w:gridCol w:w="818"/>
        <w:gridCol w:w="817"/>
        <w:gridCol w:w="818"/>
        <w:gridCol w:w="817"/>
        <w:gridCol w:w="818"/>
        <w:gridCol w:w="817"/>
        <w:gridCol w:w="818"/>
        <w:gridCol w:w="817"/>
        <w:gridCol w:w="818"/>
        <w:gridCol w:w="817"/>
        <w:gridCol w:w="818"/>
        <w:gridCol w:w="817"/>
        <w:gridCol w:w="818"/>
      </w:tblGrid>
      <w:tr w:rsidR="00382666" w:rsidRPr="00382666" w14:paraId="43860FDD" w14:textId="77777777" w:rsidTr="00382666">
        <w:trPr>
          <w:trHeight w:val="315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8CB11" w14:textId="77777777" w:rsidR="00382666" w:rsidRPr="00067CC8" w:rsidRDefault="00382666" w:rsidP="003826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sistance Gene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303BF" w14:textId="77777777" w:rsidR="00382666" w:rsidRPr="00067CC8" w:rsidRDefault="00382666" w:rsidP="003826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15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3958D" w14:textId="77777777" w:rsidR="00382666" w:rsidRPr="00067CC8" w:rsidRDefault="00382666" w:rsidP="003826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22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CE990" w14:textId="77777777" w:rsidR="00382666" w:rsidRPr="00067CC8" w:rsidRDefault="00382666" w:rsidP="003826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25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8FAA7" w14:textId="77777777" w:rsidR="00382666" w:rsidRPr="00067CC8" w:rsidRDefault="00382666" w:rsidP="003826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27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4B222" w14:textId="77777777" w:rsidR="00382666" w:rsidRPr="00067CC8" w:rsidRDefault="00382666" w:rsidP="003826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31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2978B" w14:textId="77777777" w:rsidR="00382666" w:rsidRPr="00067CC8" w:rsidRDefault="00382666" w:rsidP="003826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34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C9D7D" w14:textId="77777777" w:rsidR="00382666" w:rsidRPr="00067CC8" w:rsidRDefault="00382666" w:rsidP="003826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54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2B721" w14:textId="77777777" w:rsidR="00382666" w:rsidRPr="00067CC8" w:rsidRDefault="00382666" w:rsidP="003826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56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823FC" w14:textId="77777777" w:rsidR="00382666" w:rsidRPr="00067CC8" w:rsidRDefault="00382666" w:rsidP="003826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63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960D4" w14:textId="77777777" w:rsidR="00382666" w:rsidRPr="00067CC8" w:rsidRDefault="00382666" w:rsidP="003826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68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54562C" w14:textId="77777777" w:rsidR="00382666" w:rsidRPr="00067CC8" w:rsidRDefault="00382666" w:rsidP="003826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75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A8F74" w14:textId="77777777" w:rsidR="00382666" w:rsidRPr="00067CC8" w:rsidRDefault="00382666" w:rsidP="003826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79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E3B31" w14:textId="77777777" w:rsidR="00382666" w:rsidRPr="00067CC8" w:rsidRDefault="00382666" w:rsidP="003826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85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1AFED" w14:textId="77777777" w:rsidR="00382666" w:rsidRPr="00067CC8" w:rsidRDefault="00382666" w:rsidP="003826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92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6EADE" w14:textId="77777777" w:rsidR="00382666" w:rsidRPr="00067CC8" w:rsidRDefault="00382666" w:rsidP="003826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95</w:t>
            </w:r>
          </w:p>
        </w:tc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3D2357" w14:textId="77777777" w:rsidR="00382666" w:rsidRPr="00067CC8" w:rsidRDefault="00382666" w:rsidP="003826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96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1682C" w14:textId="77777777" w:rsidR="00382666" w:rsidRPr="00067CC8" w:rsidRDefault="00382666" w:rsidP="003826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A99</w:t>
            </w:r>
          </w:p>
        </w:tc>
      </w:tr>
      <w:tr w:rsidR="00382666" w:rsidRPr="00382666" w14:paraId="54935140" w14:textId="77777777" w:rsidTr="00067CC8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B6DC0" w14:textId="77777777" w:rsidR="00382666" w:rsidRPr="00067CC8" w:rsidRDefault="00382666" w:rsidP="00382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67C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et</w:t>
            </w:r>
            <w:proofErr w:type="spellEnd"/>
            <w:r w:rsidRPr="00067C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2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E17C4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2C32C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64A53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E15BC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4C75B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0C3DA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665B37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5F85E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5E825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7B48C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64848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FE1E0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9218C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8C32A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23EACA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F31AA1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164C3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</w:tr>
      <w:tr w:rsidR="00382666" w:rsidRPr="00382666" w14:paraId="1552027A" w14:textId="77777777" w:rsidTr="00067CC8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0D7DF" w14:textId="693CBAEE" w:rsidR="00382666" w:rsidRPr="00067CC8" w:rsidRDefault="00382666" w:rsidP="00382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la</w:t>
            </w: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RASA</w:t>
            </w: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-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654C2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E9302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A8939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F0CD8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CC310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41BC0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194D8D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0C190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E72A7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13320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3573F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6F935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340B2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5A95C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EE6D7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DABDB1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AC053E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82666" w:rsidRPr="00382666" w14:paraId="19474DBF" w14:textId="77777777" w:rsidTr="00382666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5CBD4" w14:textId="77777777" w:rsidR="00382666" w:rsidRPr="00067CC8" w:rsidRDefault="00382666" w:rsidP="00382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67C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nu</w:t>
            </w:r>
            <w:proofErr w:type="spellEnd"/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I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93EC2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981E7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094433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A24BB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FE95C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83694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2A289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22249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A0D0E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3B751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AC611C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66256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75E0C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FE646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1E532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2279DD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A1728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82666" w:rsidRPr="00382666" w14:paraId="215F6101" w14:textId="77777777" w:rsidTr="00382666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E67BC" w14:textId="77777777" w:rsidR="00382666" w:rsidRPr="00067CC8" w:rsidRDefault="00382666" w:rsidP="00382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re</w:t>
            </w: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D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E7EDA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525B9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4EA59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CF1E64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DB5CC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43A48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CE0EF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4DDF35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8B870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885C4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08B52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2D7778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4D16A7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AD943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1DBBF4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C04698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135F1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82666" w:rsidRPr="00382666" w14:paraId="3EB29F0C" w14:textId="77777777" w:rsidTr="00382666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191FFA" w14:textId="77777777" w:rsidR="00382666" w:rsidRPr="00067CC8" w:rsidRDefault="00382666" w:rsidP="00382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stT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CB800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BAD57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5DE89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071865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3FA060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859DD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C6F11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DBBB7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71B79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E5A914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943FFB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7403F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189657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4C6AA8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A4B42E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A11A02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6F9BA3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82666" w:rsidRPr="00382666" w14:paraId="6A8C68E4" w14:textId="77777777" w:rsidTr="00382666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C5950" w14:textId="77777777" w:rsidR="00382666" w:rsidRPr="00067CC8" w:rsidRDefault="00382666" w:rsidP="00382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la</w:t>
            </w: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14:ligatures w14:val="none"/>
              </w:rPr>
              <w:t>RAD-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4B369E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B1C18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1B69C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75C1C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5650D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29D7C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057F8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B883A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60FAF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474A8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9C20D4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A45003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E6B9D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34EC8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24C50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766411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9B332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82666" w:rsidRPr="00382666" w14:paraId="54FE423B" w14:textId="77777777" w:rsidTr="00382666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0E9F7" w14:textId="77777777" w:rsidR="00382666" w:rsidRPr="00067CC8" w:rsidRDefault="00382666" w:rsidP="00382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rm</w:t>
            </w: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F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C7B3A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503963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65238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7D2495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F133E2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03114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47AD25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A5F53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B7C8CC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F052F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6DC6D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32149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709F46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B0B48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CB49A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7963EA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AFE65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82666" w:rsidRPr="00382666" w14:paraId="72AF72E0" w14:textId="77777777" w:rsidTr="00382666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FAD99" w14:textId="77777777" w:rsidR="00382666" w:rsidRPr="00067CC8" w:rsidRDefault="00382666" w:rsidP="00382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067C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nu</w:t>
            </w:r>
            <w:proofErr w:type="spellEnd"/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proofErr w:type="gramEnd"/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2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38A17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058772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9FA42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26149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B06E9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4E6DF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E9C4C4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E5F2F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064898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BC3BD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0FF4E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F1E69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EA27F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ACC1D3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46D67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35F9A3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B6BE4C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82666" w:rsidRPr="00382666" w14:paraId="31224278" w14:textId="77777777" w:rsidTr="00382666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6F296" w14:textId="77777777" w:rsidR="00382666" w:rsidRPr="00067CC8" w:rsidRDefault="00382666" w:rsidP="00382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067C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f</w:t>
            </w:r>
            <w:proofErr w:type="spellEnd"/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proofErr w:type="gramEnd"/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2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53E09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C99512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8970E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79A73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D079E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CA0A12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12DEF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BD1B0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2818B2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480A48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F26AE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B8F5E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7DECA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ADCD3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664A4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2FC730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94D97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82666" w:rsidRPr="00382666" w14:paraId="474D094E" w14:textId="77777777" w:rsidTr="00382666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5CBA4F" w14:textId="77777777" w:rsidR="00382666" w:rsidRPr="00067CC8" w:rsidRDefault="00382666" w:rsidP="003826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67C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et</w:t>
            </w:r>
            <w:proofErr w:type="spellEnd"/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(Q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42279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B3127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9A405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464197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4EF54D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574B1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AB5E4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20D4F5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66868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060D4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F9962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BFB87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D22FE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41F8C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B1D51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F09600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B75537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382666" w:rsidRPr="00382666" w14:paraId="130FB819" w14:textId="77777777" w:rsidTr="00382666">
        <w:trPr>
          <w:trHeight w:val="315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6AC582" w14:textId="77777777" w:rsidR="00382666" w:rsidRPr="00067CC8" w:rsidRDefault="00382666" w:rsidP="0038266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067CC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adS</w:t>
            </w:r>
            <w:proofErr w:type="spellEnd"/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7F3B4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BD1463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C3E532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C70B9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D66F1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22D73D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A7EEAA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7BCFBD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D79A7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0B609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46438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56FDE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161FA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D894DA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351A7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F04111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FD1B5F" w14:textId="77777777" w:rsidR="00382666" w:rsidRPr="00067CC8" w:rsidRDefault="00382666" w:rsidP="003826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7CC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</w:tbl>
    <w:p w14:paraId="79D9CEF6" w14:textId="77777777" w:rsidR="00382666" w:rsidRDefault="00382666"/>
    <w:p w14:paraId="0E82B5A7" w14:textId="77777777" w:rsidR="00382666" w:rsidRDefault="00382666"/>
    <w:p w14:paraId="7F1A3DD4" w14:textId="77777777" w:rsidR="00382666" w:rsidRDefault="00382666"/>
    <w:sectPr w:rsidR="00382666" w:rsidSect="00FA7D4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D47"/>
    <w:rsid w:val="00067CC8"/>
    <w:rsid w:val="00304BBB"/>
    <w:rsid w:val="00340203"/>
    <w:rsid w:val="00382666"/>
    <w:rsid w:val="00527A2A"/>
    <w:rsid w:val="00610002"/>
    <w:rsid w:val="00833B8B"/>
    <w:rsid w:val="00872A2C"/>
    <w:rsid w:val="009879D7"/>
    <w:rsid w:val="00A224BF"/>
    <w:rsid w:val="00C125D3"/>
    <w:rsid w:val="00DD0C8A"/>
    <w:rsid w:val="00FA7D47"/>
    <w:rsid w:val="00FD4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1F2CC"/>
  <w15:chartTrackingRefBased/>
  <w15:docId w15:val="{05E51567-A019-4A73-B081-F37EBC026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7D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7D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7D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7D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7D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7D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7D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7D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7D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7D47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7D47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7D47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7D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7D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7D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7D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7D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7D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7D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FA7D47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7D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FA7D47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FA7D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7D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7D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7D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7D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7D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7D4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FA7D4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7D47"/>
    <w:rPr>
      <w:color w:val="954F72"/>
      <w:u w:val="single"/>
    </w:rPr>
  </w:style>
  <w:style w:type="paragraph" w:customStyle="1" w:styleId="msonormal0">
    <w:name w:val="msonormal"/>
    <w:basedOn w:val="Normal"/>
    <w:rsid w:val="00FA7D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customStyle="1" w:styleId="xl65">
    <w:name w:val="xl65"/>
    <w:basedOn w:val="Normal"/>
    <w:rsid w:val="00FA7D4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Cs w:val="24"/>
      <w14:ligatures w14:val="none"/>
    </w:rPr>
  </w:style>
  <w:style w:type="paragraph" w:customStyle="1" w:styleId="xl66">
    <w:name w:val="xl66"/>
    <w:basedOn w:val="Normal"/>
    <w:rsid w:val="00FA7D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Cs w:val="24"/>
      <w14:ligatures w14:val="none"/>
    </w:rPr>
  </w:style>
  <w:style w:type="paragraph" w:customStyle="1" w:styleId="xl67">
    <w:name w:val="xl67"/>
    <w:basedOn w:val="Normal"/>
    <w:rsid w:val="00FA7D4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14:ligatures w14:val="none"/>
    </w:rPr>
  </w:style>
  <w:style w:type="table" w:styleId="TableGrid">
    <w:name w:val="Table Grid"/>
    <w:basedOn w:val="TableNormal"/>
    <w:uiPriority w:val="39"/>
    <w:rsid w:val="00FA7D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ananong Sinwat</dc:creator>
  <cp:keywords/>
  <dc:description/>
  <cp:lastModifiedBy>Nuananong Sinwat</cp:lastModifiedBy>
  <cp:revision>4</cp:revision>
  <dcterms:created xsi:type="dcterms:W3CDTF">2026-01-30T02:31:00Z</dcterms:created>
  <dcterms:modified xsi:type="dcterms:W3CDTF">2026-01-30T09:05:00Z</dcterms:modified>
</cp:coreProperties>
</file>